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5151"/>
        <w:gridCol w:w="924"/>
        <w:gridCol w:w="1059"/>
      </w:tblGrid>
      <w:tr>
        <w:trPr>
          <w:trHeight w:val="5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5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ll Journal Titl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Impact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SN</w:t>
            </w:r>
          </w:p>
        </w:tc>
      </w:tr>
      <w:tr>
        <w:trPr>
          <w:trHeight w:val="383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1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uropean Urology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43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302-28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ournal of the American Society of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8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6-66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dney Internation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85-25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ture Clinical Practice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5-83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erican Journal of Kidney Diseas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4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272-63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nical Journal of the American Society of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6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5-90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ture Reviews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5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9-50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rrent Opinion in Nephrology and Hypertensio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5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2-48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ournal of Sexual Medicin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5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3-60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ournal of 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6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22-53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erican Journal of Physiology Renal Physi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9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31-857X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phrology Dialysis Transplantatio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6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931-05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stat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7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270-41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JU Internation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4-40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ologic Oncology Seminars and Original Investigation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8-143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ture Clinical Practice 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3-427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urourology and Urodynamic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733-246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ture Reviews 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9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9-48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rrent Opinion in 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963-06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phron Experimental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4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0-212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erican Journal of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5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250-80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phron Physi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6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0-213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orld Journal of 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724-49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national Journal of Impotence Researc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1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955-993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national Urogynecology Journ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937-34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3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90-42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minars in Dialysi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6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894-09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state Cancer and Prostatic Disease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6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5-78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diatric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931-041X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ologic Clinics of North Americ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94-014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minars in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5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270-92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5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mc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1-236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vances in Chronic Kidney Diseas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8-55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phron Clinical Practic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0-21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ournal of Endo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892-779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ing Mal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7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8-55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nical Genitourinary Cancer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8-76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ournal of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1-842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national Urology and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301-16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ian Journal of And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8-682X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ood Purificatio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2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253-50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idney Blood Pressure Researc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0-40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ournal of Renal Nutritio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1-22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ritoneal Dialysis Internation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7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896-86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nical and Experimental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6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2-175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national Journal of 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6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919-817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national Braz J Uro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7-55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andinavian Journal of Urology And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36-55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ibutions to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302-514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adian Urological Association Journ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1-647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0-53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ological Researc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300-562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rapeutic Apheresis and Dialysi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4-99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modialysis Internation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9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2-75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inical Neph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301-043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ologia Internationali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042-11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adian Journal of Urolog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5-947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nal Failur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886-022X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frolog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211-69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gres En Urologi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6-70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olog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340-25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ktuelle Urologie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01-78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as Urologicas Espanola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10-48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</w:p>
        </w:tc>
        <w:tc>
          <w:tcPr>
            <w:tcW w:w="51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alysis Transplantation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2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090-29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06:00Z</dcterms:created>
  <dc:creator>china</dc:creator>
  <dc:description/>
  <dc:language>en-US</dc:language>
  <cp:lastModifiedBy>china</cp:lastModifiedBy>
  <dcterms:modified xsi:type="dcterms:W3CDTF">2012-07-09T16:06:00Z</dcterms:modified>
  <cp:revision>1</cp:revision>
  <dc:subject/>
  <dc:title/>
</cp:coreProperties>
</file>